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C44A4" w14:textId="7833A1AD" w:rsidR="00034ACE" w:rsidRDefault="00034ACE" w:rsidP="00034AC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file</w:t>
      </w:r>
      <w:r>
        <w:rPr>
          <w:rFonts w:ascii="Times New Roman" w:hAnsi="Times New Roman" w:cs="Times New Roman"/>
          <w:lang w:val="en-US"/>
        </w:rPr>
        <w:t xml:space="preserve"> 1</w:t>
      </w:r>
    </w:p>
    <w:p w14:paraId="61E23366" w14:textId="77777777" w:rsidR="00034ACE" w:rsidRDefault="00034ACE" w:rsidP="00034AC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3DDAB881" w14:textId="77777777" w:rsidR="00034ACE" w:rsidRDefault="00034ACE" w:rsidP="00034AC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resence of subarachnoid blood per location and change over time (scoring form)</w:t>
      </w:r>
    </w:p>
    <w:tbl>
      <w:tblPr>
        <w:tblW w:w="9238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426"/>
        <w:gridCol w:w="1937"/>
        <w:gridCol w:w="1937"/>
        <w:gridCol w:w="1938"/>
      </w:tblGrid>
      <w:tr w:rsidR="00034ACE" w:rsidRPr="001A0E6A" w14:paraId="7A1A60C3" w14:textId="77777777" w:rsidTr="0074741B">
        <w:trPr>
          <w:trHeight w:val="300"/>
        </w:trPr>
        <w:tc>
          <w:tcPr>
            <w:tcW w:w="3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0EA6" w14:textId="77777777" w:rsidR="00034ACE" w:rsidRPr="001A0E6A" w:rsidRDefault="00034ACE" w:rsidP="00781068">
            <w:pPr>
              <w:rPr>
                <w:rFonts w:eastAsia="Times New Roman" w:cs="Calibri"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atient Identification Number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AB5B" w14:textId="1C8C6D2B" w:rsidR="00034ACE" w:rsidRPr="001A0E6A" w:rsidRDefault="00034ACE" w:rsidP="0064694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Date scan 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8C9D" w14:textId="34098210" w:rsidR="00034ACE" w:rsidRPr="001A0E6A" w:rsidRDefault="00034ACE" w:rsidP="0064694A">
            <w:pPr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Date scan 2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329C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39AC24F6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0DBA" w14:textId="77777777" w:rsidR="00034ACE" w:rsidRPr="001A0E6A" w:rsidRDefault="00034ACE" w:rsidP="00781068">
            <w:pPr>
              <w:rPr>
                <w:rFonts w:eastAsia="Times New Roman" w:cs="Calibri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8032" w14:textId="77777777" w:rsidR="00034ACE" w:rsidRPr="001A0E6A" w:rsidRDefault="00034ACE" w:rsidP="00781068">
            <w:pPr>
              <w:rPr>
                <w:rFonts w:eastAsia="Times New Roman" w:cs="Calibri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E006" w14:textId="77777777" w:rsidR="00034ACE" w:rsidRPr="001A0E6A" w:rsidRDefault="00034ACE" w:rsidP="00781068">
            <w:pPr>
              <w:rPr>
                <w:rFonts w:eastAsia="Times New Roman" w:cs="Calibri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0233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6648816B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C151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A2D6" w14:textId="434C7A1B" w:rsidR="00034ACE" w:rsidRDefault="00034ACE" w:rsidP="00781068">
            <w:pPr>
              <w:jc w:val="center"/>
              <w:rPr>
                <w:rFonts w:eastAsia="Times New Roman" w:cs="Calibri"/>
                <w:b/>
                <w:bCs/>
              </w:rPr>
            </w:pPr>
            <w:r w:rsidRPr="001A0E6A">
              <w:rPr>
                <w:rFonts w:eastAsia="Times New Roman" w:cs="Calibri"/>
                <w:b/>
                <w:bCs/>
              </w:rPr>
              <w:t>S</w:t>
            </w:r>
            <w:r w:rsidR="006442EC">
              <w:rPr>
                <w:rFonts w:eastAsia="Times New Roman" w:cs="Calibri"/>
                <w:b/>
                <w:bCs/>
              </w:rPr>
              <w:t>ubarachnoid blood</w:t>
            </w:r>
          </w:p>
          <w:p w14:paraId="168F1300" w14:textId="77777777" w:rsidR="003D5101" w:rsidRPr="001A0E6A" w:rsidRDefault="003D5101" w:rsidP="00781068">
            <w:pPr>
              <w:jc w:val="center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D166" w14:textId="4F34CD78" w:rsidR="00034ACE" w:rsidRDefault="006442EC" w:rsidP="00781068">
            <w:pPr>
              <w:jc w:val="center"/>
              <w:rPr>
                <w:rFonts w:eastAsia="Times New Roman" w:cs="Calibri"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Subarachnoid blood</w:t>
            </w:r>
          </w:p>
          <w:p w14:paraId="56A240DE" w14:textId="69D538B5" w:rsidR="003D5101" w:rsidRPr="001A0E6A" w:rsidRDefault="003D5101" w:rsidP="00781068">
            <w:pPr>
              <w:jc w:val="center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8633" w14:textId="77777777" w:rsidR="00034ACE" w:rsidRDefault="00034ACE" w:rsidP="00781068">
            <w:pPr>
              <w:jc w:val="center"/>
              <w:rPr>
                <w:rFonts w:eastAsia="Times New Roman" w:cs="Calibri"/>
                <w:b/>
                <w:bCs/>
              </w:rPr>
            </w:pPr>
            <w:r w:rsidRPr="001A0E6A">
              <w:rPr>
                <w:rFonts w:eastAsia="Times New Roman" w:cs="Calibri"/>
                <w:b/>
                <w:bCs/>
              </w:rPr>
              <w:t>Difference</w:t>
            </w:r>
          </w:p>
          <w:p w14:paraId="299F7B43" w14:textId="77777777" w:rsidR="003D5101" w:rsidRPr="001A0E6A" w:rsidRDefault="003D5101" w:rsidP="00781068">
            <w:pPr>
              <w:jc w:val="center"/>
              <w:rPr>
                <w:rFonts w:eastAsia="Times New Roman" w:cs="Calibri"/>
                <w:b/>
                <w:bCs/>
              </w:rPr>
            </w:pPr>
          </w:p>
        </w:tc>
      </w:tr>
      <w:tr w:rsidR="00034ACE" w:rsidRPr="001A0E6A" w14:paraId="0B3A0DEB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DC09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09E7" w14:textId="77777777" w:rsidR="00034ACE" w:rsidRPr="001A0E6A" w:rsidRDefault="00034ACE" w:rsidP="00781068">
            <w:pPr>
              <w:jc w:val="center"/>
              <w:rPr>
                <w:rFonts w:eastAsia="Times New Roman" w:cs="Calibri"/>
                <w:b/>
                <w:bCs/>
              </w:rPr>
            </w:pPr>
            <w:r w:rsidRPr="001A0E6A">
              <w:rPr>
                <w:rFonts w:eastAsia="Times New Roman" w:cs="Calibri"/>
                <w:b/>
                <w:bCs/>
              </w:rPr>
              <w:t>Presence = 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CB71" w14:textId="77777777" w:rsidR="00034ACE" w:rsidRPr="001A0E6A" w:rsidRDefault="00034ACE" w:rsidP="00781068">
            <w:pPr>
              <w:jc w:val="center"/>
              <w:rPr>
                <w:rFonts w:eastAsia="Times New Roman" w:cs="Calibri"/>
                <w:b/>
                <w:bCs/>
              </w:rPr>
            </w:pPr>
            <w:r w:rsidRPr="001A0E6A">
              <w:rPr>
                <w:rFonts w:eastAsia="Times New Roman" w:cs="Calibri"/>
                <w:b/>
                <w:bCs/>
              </w:rPr>
              <w:t>Presence = 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96CC" w14:textId="77777777" w:rsidR="00034ACE" w:rsidRPr="001A0E6A" w:rsidRDefault="00034ACE" w:rsidP="00781068">
            <w:pPr>
              <w:jc w:val="center"/>
              <w:rPr>
                <w:rFonts w:eastAsia="Times New Roman" w:cs="Calibri"/>
                <w:b/>
                <w:bCs/>
              </w:rPr>
            </w:pPr>
            <w:r w:rsidRPr="001A0E6A">
              <w:rPr>
                <w:rFonts w:eastAsia="Times New Roman" w:cs="Calibri"/>
                <w:b/>
                <w:bCs/>
              </w:rPr>
              <w:t xml:space="preserve">Increase = 0 </w:t>
            </w:r>
          </w:p>
        </w:tc>
      </w:tr>
      <w:tr w:rsidR="00034ACE" w:rsidRPr="001A0E6A" w14:paraId="4653294D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A2F2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0F0D" w14:textId="77777777" w:rsidR="00034ACE" w:rsidRPr="001A0E6A" w:rsidRDefault="00034ACE" w:rsidP="00781068">
            <w:pPr>
              <w:jc w:val="center"/>
              <w:rPr>
                <w:rFonts w:eastAsia="Times New Roman" w:cs="Calibri"/>
                <w:b/>
                <w:bCs/>
              </w:rPr>
            </w:pPr>
            <w:r w:rsidRPr="001A0E6A">
              <w:rPr>
                <w:rFonts w:eastAsia="Times New Roman" w:cs="Calibri"/>
                <w:b/>
                <w:bCs/>
              </w:rPr>
              <w:t>Absence = 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7091" w14:textId="77777777" w:rsidR="00034ACE" w:rsidRPr="001A0E6A" w:rsidRDefault="00034ACE" w:rsidP="00781068">
            <w:pPr>
              <w:jc w:val="center"/>
              <w:rPr>
                <w:rFonts w:eastAsia="Times New Roman" w:cs="Calibri"/>
                <w:b/>
                <w:bCs/>
              </w:rPr>
            </w:pPr>
            <w:r w:rsidRPr="001A0E6A">
              <w:rPr>
                <w:rFonts w:eastAsia="Times New Roman" w:cs="Calibri"/>
                <w:b/>
                <w:bCs/>
              </w:rPr>
              <w:t>Absence = 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347C" w14:textId="77777777" w:rsidR="00034ACE" w:rsidRPr="001A0E6A" w:rsidRDefault="00034ACE" w:rsidP="00781068">
            <w:pPr>
              <w:jc w:val="center"/>
              <w:rPr>
                <w:rFonts w:eastAsia="Times New Roman" w:cs="Calibri"/>
                <w:b/>
                <w:bCs/>
              </w:rPr>
            </w:pPr>
            <w:r w:rsidRPr="001A0E6A">
              <w:rPr>
                <w:rFonts w:eastAsia="Times New Roman" w:cs="Calibri"/>
                <w:b/>
                <w:bCs/>
              </w:rPr>
              <w:t>Decrease = 1</w:t>
            </w:r>
          </w:p>
        </w:tc>
      </w:tr>
      <w:tr w:rsidR="00034ACE" w:rsidRPr="001A0E6A" w14:paraId="09822BDE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47E9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A6C9" w14:textId="77777777" w:rsidR="00034ACE" w:rsidRPr="001A0E6A" w:rsidRDefault="00034ACE" w:rsidP="00781068">
            <w:pPr>
              <w:rPr>
                <w:rFonts w:eastAsia="Times New Roman" w:cs="Calibri"/>
                <w:b/>
                <w:bCs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51A7" w14:textId="77777777" w:rsidR="00034ACE" w:rsidRPr="001A0E6A" w:rsidRDefault="00034ACE" w:rsidP="00781068">
            <w:pPr>
              <w:rPr>
                <w:rFonts w:eastAsia="Times New Roman" w:cs="Calibri"/>
                <w:b/>
                <w:bCs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6D9E" w14:textId="77777777" w:rsidR="00034ACE" w:rsidRDefault="00034ACE" w:rsidP="00781068">
            <w:pPr>
              <w:jc w:val="center"/>
              <w:rPr>
                <w:rFonts w:eastAsia="Times New Roman" w:cs="Calibri"/>
                <w:b/>
                <w:bCs/>
              </w:rPr>
            </w:pPr>
            <w:r w:rsidRPr="001A0E6A">
              <w:rPr>
                <w:rFonts w:eastAsia="Times New Roman" w:cs="Calibri"/>
                <w:b/>
                <w:bCs/>
              </w:rPr>
              <w:t>Equal = 2</w:t>
            </w:r>
          </w:p>
          <w:p w14:paraId="47E724F8" w14:textId="77777777" w:rsidR="003D5101" w:rsidRPr="001A0E6A" w:rsidRDefault="003D5101" w:rsidP="00781068">
            <w:pPr>
              <w:jc w:val="center"/>
              <w:rPr>
                <w:rFonts w:eastAsia="Times New Roman" w:cs="Calibri"/>
                <w:b/>
                <w:bCs/>
              </w:rPr>
            </w:pPr>
          </w:p>
        </w:tc>
      </w:tr>
      <w:tr w:rsidR="00034ACE" w:rsidRPr="001A0E6A" w14:paraId="6218E61F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9B18" w14:textId="77777777" w:rsidR="00034ACE" w:rsidRPr="001A0E6A" w:rsidRDefault="00034ACE" w:rsidP="00781068">
            <w:pPr>
              <w:rPr>
                <w:rFonts w:eastAsia="Times New Roman" w:cs="Calibri"/>
                <w:b/>
                <w:bCs/>
              </w:rPr>
            </w:pPr>
            <w:r w:rsidRPr="001A0E6A">
              <w:rPr>
                <w:rFonts w:eastAsia="Times New Roman" w:cs="Calibri"/>
                <w:b/>
                <w:bCs/>
              </w:rPr>
              <w:t>Posterior Foss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D171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C135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CA1E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69F17753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0B99" w14:textId="77777777" w:rsidR="00034ACE" w:rsidRPr="001A0E6A" w:rsidRDefault="00034ACE" w:rsidP="00781068">
            <w:pPr>
              <w:jc w:val="right"/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Prepontine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F2B5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C2A0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48CC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0283D479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9459" w14:textId="77777777" w:rsidR="00034ACE" w:rsidRPr="001A0E6A" w:rsidRDefault="00034ACE" w:rsidP="00781068">
            <w:pPr>
              <w:jc w:val="right"/>
              <w:rPr>
                <w:rFonts w:eastAsia="Times New Roman" w:cs="Calibri"/>
              </w:rPr>
            </w:pPr>
            <w:proofErr w:type="spellStart"/>
            <w:r w:rsidRPr="001A0E6A">
              <w:rPr>
                <w:rFonts w:eastAsia="Times New Roman" w:cs="Calibri"/>
              </w:rPr>
              <w:t>Cerebello</w:t>
            </w:r>
            <w:proofErr w:type="spellEnd"/>
            <w:r w:rsidRPr="001A0E6A">
              <w:rPr>
                <w:rFonts w:eastAsia="Times New Roman" w:cs="Calibri"/>
              </w:rPr>
              <w:t xml:space="preserve"> pontine Righ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1B6E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49F8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5E13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33673BAC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EA12" w14:textId="77777777" w:rsidR="00034ACE" w:rsidRPr="001A0E6A" w:rsidRDefault="00034ACE" w:rsidP="00781068">
            <w:pPr>
              <w:jc w:val="right"/>
              <w:rPr>
                <w:rFonts w:eastAsia="Times New Roman" w:cs="Calibri"/>
              </w:rPr>
            </w:pPr>
            <w:proofErr w:type="spellStart"/>
            <w:r w:rsidRPr="001A0E6A">
              <w:rPr>
                <w:rFonts w:eastAsia="Times New Roman" w:cs="Calibri"/>
              </w:rPr>
              <w:t>Cerebello</w:t>
            </w:r>
            <w:proofErr w:type="spellEnd"/>
            <w:r w:rsidRPr="001A0E6A">
              <w:rPr>
                <w:rFonts w:eastAsia="Times New Roman" w:cs="Calibri"/>
              </w:rPr>
              <w:t xml:space="preserve"> pontine Lef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6C4B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22C2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3815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57A118CF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F840" w14:textId="77777777" w:rsidR="00034ACE" w:rsidRPr="001A0E6A" w:rsidRDefault="00034ACE" w:rsidP="00781068">
            <w:pPr>
              <w:jc w:val="right"/>
              <w:rPr>
                <w:rFonts w:eastAsia="Times New Roman" w:cs="Calibri"/>
              </w:rPr>
            </w:pPr>
            <w:proofErr w:type="spellStart"/>
            <w:r w:rsidRPr="001A0E6A">
              <w:rPr>
                <w:rFonts w:eastAsia="Times New Roman" w:cs="Calibri"/>
              </w:rPr>
              <w:t>Perimesencephalic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5CA8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75B9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E1C4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7883ED25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99BC" w14:textId="4DF85B85" w:rsidR="00034ACE" w:rsidRPr="001A0E6A" w:rsidRDefault="00034ACE" w:rsidP="00781068">
            <w:pPr>
              <w:rPr>
                <w:rFonts w:eastAsia="Times New Roman" w:cs="Calibri"/>
                <w:b/>
                <w:bCs/>
              </w:rPr>
            </w:pPr>
            <w:r w:rsidRPr="001A0E6A">
              <w:rPr>
                <w:rFonts w:eastAsia="Times New Roman" w:cs="Calibri"/>
                <w:b/>
                <w:bCs/>
              </w:rPr>
              <w:t>Supratentori</w:t>
            </w:r>
            <w:r w:rsidR="00B06793">
              <w:rPr>
                <w:rFonts w:eastAsia="Times New Roman" w:cs="Calibri"/>
                <w:b/>
                <w:bCs/>
              </w:rPr>
              <w:t>a</w:t>
            </w:r>
            <w:r w:rsidRPr="001A0E6A">
              <w:rPr>
                <w:rFonts w:eastAsia="Times New Roman" w:cs="Calibri"/>
                <w:b/>
                <w:bCs/>
              </w:rPr>
              <w:t>l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A7A7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69CB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4618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3088CFF9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89E4" w14:textId="77777777" w:rsidR="00034ACE" w:rsidRPr="001A0E6A" w:rsidRDefault="00034ACE" w:rsidP="00781068">
            <w:pPr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uprasellar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EDF0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B847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3617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3C4BC3C8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3F1A" w14:textId="77777777" w:rsidR="00034ACE" w:rsidRPr="001A0E6A" w:rsidRDefault="00034ACE" w:rsidP="00781068">
            <w:pPr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Basal part Sylvian fissure</w:t>
            </w:r>
            <w:r w:rsidRPr="001A0E6A">
              <w:rPr>
                <w:rFonts w:eastAsia="Times New Roman" w:cs="Calibri"/>
              </w:rPr>
              <w:t xml:space="preserve"> Righ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9266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379C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2C85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64BE9F80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A4DA" w14:textId="02A4DF86" w:rsidR="00034ACE" w:rsidRPr="001A0E6A" w:rsidRDefault="00A531CF" w:rsidP="00781068">
            <w:pPr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Basal </w:t>
            </w:r>
            <w:r w:rsidR="00034ACE">
              <w:rPr>
                <w:rFonts w:eastAsia="Times New Roman" w:cs="Calibri"/>
              </w:rPr>
              <w:t>part Sylvian fissure</w:t>
            </w:r>
            <w:r w:rsidR="00034ACE" w:rsidRPr="001A0E6A">
              <w:rPr>
                <w:rFonts w:eastAsia="Times New Roman" w:cs="Calibri"/>
              </w:rPr>
              <w:t xml:space="preserve"> Lef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06D4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BF5E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5683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3CEE641A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EF60" w14:textId="4782CF49" w:rsidR="00034ACE" w:rsidRPr="001A0E6A" w:rsidRDefault="0074741B" w:rsidP="00781068">
            <w:pPr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ateral</w:t>
            </w:r>
            <w:r w:rsidR="00A531CF">
              <w:rPr>
                <w:rFonts w:eastAsia="Times New Roman" w:cs="Calibri"/>
              </w:rPr>
              <w:t xml:space="preserve"> part Sylvian </w:t>
            </w:r>
            <w:r w:rsidR="00A531CF">
              <w:rPr>
                <w:rFonts w:eastAsia="Times New Roman" w:cs="Calibri"/>
              </w:rPr>
              <w:t>f</w:t>
            </w:r>
            <w:r w:rsidR="00034ACE" w:rsidRPr="001A0E6A">
              <w:rPr>
                <w:rFonts w:eastAsia="Times New Roman" w:cs="Calibri"/>
              </w:rPr>
              <w:t>issure Righ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3C13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64AA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BDB3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43DA23C0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1EC0" w14:textId="4B8DC30C" w:rsidR="00034ACE" w:rsidRPr="001A0E6A" w:rsidRDefault="00B06793" w:rsidP="00781068">
            <w:pPr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ateral part Sylvian f</w:t>
            </w:r>
            <w:r w:rsidRPr="001A0E6A">
              <w:rPr>
                <w:rFonts w:eastAsia="Times New Roman" w:cs="Calibri"/>
              </w:rPr>
              <w:t xml:space="preserve">issure </w:t>
            </w:r>
            <w:r w:rsidR="00034ACE" w:rsidRPr="001A0E6A">
              <w:rPr>
                <w:rFonts w:eastAsia="Times New Roman" w:cs="Calibri"/>
              </w:rPr>
              <w:t>Lef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7567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DF76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930D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5BD24C0F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6846" w14:textId="77777777" w:rsidR="00034ACE" w:rsidRPr="001A0E6A" w:rsidRDefault="00034ACE" w:rsidP="00781068">
            <w:pPr>
              <w:jc w:val="right"/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Hemispheric Righ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1202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A2A1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D468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0E41C4AE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B0B8" w14:textId="77777777" w:rsidR="00034ACE" w:rsidRPr="001A0E6A" w:rsidRDefault="00034ACE" w:rsidP="00781068">
            <w:pPr>
              <w:jc w:val="right"/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Hemispheric Lef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5172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4AA4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79AD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079B53CB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1118" w14:textId="77777777" w:rsidR="00034ACE" w:rsidRPr="001A0E6A" w:rsidRDefault="00034ACE" w:rsidP="00781068">
            <w:pPr>
              <w:jc w:val="right"/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Interhemispheric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7CF1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FE5E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4DAB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72029B6D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4ED6" w14:textId="77777777" w:rsidR="00034ACE" w:rsidRPr="001A0E6A" w:rsidRDefault="00034ACE" w:rsidP="00781068">
            <w:pPr>
              <w:jc w:val="right"/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Pericallosal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5B81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5621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09FB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3B950E76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9C1B" w14:textId="77777777" w:rsidR="00034ACE" w:rsidRPr="001A0E6A" w:rsidRDefault="00034ACE" w:rsidP="00781068">
            <w:pPr>
              <w:rPr>
                <w:rFonts w:eastAsia="Times New Roman" w:cs="Calibri"/>
                <w:b/>
                <w:bCs/>
              </w:rPr>
            </w:pPr>
            <w:r w:rsidRPr="001A0E6A">
              <w:rPr>
                <w:rFonts w:eastAsia="Times New Roman" w:cs="Calibri"/>
                <w:b/>
                <w:bCs/>
              </w:rPr>
              <w:t>Ventricle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AD38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2F62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ADFA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21E8C36D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9903" w14:textId="77777777" w:rsidR="00034ACE" w:rsidRPr="001A0E6A" w:rsidRDefault="00034ACE" w:rsidP="00781068">
            <w:pPr>
              <w:jc w:val="right"/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4th Ventricle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E141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5A4D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EDBA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472C00D0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F1AE" w14:textId="77777777" w:rsidR="00034ACE" w:rsidRPr="001A0E6A" w:rsidRDefault="00034ACE" w:rsidP="00781068">
            <w:pPr>
              <w:jc w:val="right"/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3rd Ventricle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8C2F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B72D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F37E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5B6BD07D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15CF" w14:textId="77777777" w:rsidR="00034ACE" w:rsidRPr="001A0E6A" w:rsidRDefault="00034ACE" w:rsidP="00781068">
            <w:pPr>
              <w:jc w:val="right"/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Lateral Ventricle Righ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95C4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6BE0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4AE4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3AA2B902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2613" w14:textId="77777777" w:rsidR="00034ACE" w:rsidRPr="001A0E6A" w:rsidRDefault="00034ACE" w:rsidP="00781068">
            <w:pPr>
              <w:jc w:val="right"/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Lateral Ventricle Lef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7880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98EC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6815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27024E28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513B" w14:textId="4FF88B1B" w:rsidR="00034ACE" w:rsidRPr="001A0E6A" w:rsidRDefault="00034ACE" w:rsidP="00781068">
            <w:pPr>
              <w:rPr>
                <w:rFonts w:eastAsia="Times New Roman" w:cs="Calibri"/>
                <w:b/>
                <w:bCs/>
              </w:rPr>
            </w:pPr>
            <w:r w:rsidRPr="001A0E6A">
              <w:rPr>
                <w:rFonts w:eastAsia="Times New Roman" w:cs="Calibri"/>
                <w:b/>
                <w:bCs/>
              </w:rPr>
              <w:t>Lobar</w:t>
            </w:r>
            <w:r w:rsidR="00B06793">
              <w:rPr>
                <w:rFonts w:eastAsia="Times New Roman" w:cs="Calibri"/>
                <w:b/>
                <w:bCs/>
              </w:rPr>
              <w:t xml:space="preserve"> hematom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ED33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69D0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1173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  <w:tr w:rsidR="00034ACE" w:rsidRPr="001A0E6A" w14:paraId="1647E8DF" w14:textId="77777777" w:rsidTr="0074741B">
        <w:trPr>
          <w:trHeight w:val="300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2528" w14:textId="0766C9CE" w:rsidR="00034ACE" w:rsidRPr="001A0E6A" w:rsidRDefault="00034ACE" w:rsidP="00781068">
            <w:pPr>
              <w:rPr>
                <w:rFonts w:eastAsia="Times New Roman" w:cs="Calibri"/>
                <w:b/>
                <w:bCs/>
              </w:rPr>
            </w:pPr>
            <w:r w:rsidRPr="001A0E6A">
              <w:rPr>
                <w:rFonts w:eastAsia="Times New Roman" w:cs="Calibri"/>
                <w:b/>
                <w:bCs/>
              </w:rPr>
              <w:t>Subdural</w:t>
            </w:r>
            <w:r w:rsidR="00B06793">
              <w:rPr>
                <w:rFonts w:eastAsia="Times New Roman" w:cs="Calibri"/>
                <w:b/>
                <w:bCs/>
              </w:rPr>
              <w:t xml:space="preserve"> hematom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3417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37EA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D284" w14:textId="77777777" w:rsidR="00034ACE" w:rsidRPr="001A0E6A" w:rsidRDefault="00034ACE" w:rsidP="00781068">
            <w:pPr>
              <w:rPr>
                <w:rFonts w:eastAsia="Times New Roman" w:cs="Calibri"/>
              </w:rPr>
            </w:pPr>
            <w:r w:rsidRPr="001A0E6A">
              <w:rPr>
                <w:rFonts w:eastAsia="Times New Roman" w:cs="Calibri"/>
              </w:rPr>
              <w:t> </w:t>
            </w:r>
          </w:p>
        </w:tc>
      </w:tr>
    </w:tbl>
    <w:p w14:paraId="5FBD8176" w14:textId="77777777" w:rsidR="00034ACE" w:rsidRDefault="00034ACE" w:rsidP="00034AC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041C6C87" w14:textId="77777777" w:rsidR="00034ACE" w:rsidRDefault="00034ACE" w:rsidP="00034AC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lang w:val="en-US"/>
        </w:rPr>
      </w:pPr>
    </w:p>
    <w:p w14:paraId="21DE4981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ACE"/>
    <w:rsid w:val="00034ACE"/>
    <w:rsid w:val="001A71D9"/>
    <w:rsid w:val="00225B02"/>
    <w:rsid w:val="003D5101"/>
    <w:rsid w:val="00476272"/>
    <w:rsid w:val="004E10E2"/>
    <w:rsid w:val="00505539"/>
    <w:rsid w:val="00506189"/>
    <w:rsid w:val="005147C8"/>
    <w:rsid w:val="005B2AF3"/>
    <w:rsid w:val="005E4B36"/>
    <w:rsid w:val="006442EC"/>
    <w:rsid w:val="0064694A"/>
    <w:rsid w:val="006E1286"/>
    <w:rsid w:val="0074741B"/>
    <w:rsid w:val="007D0955"/>
    <w:rsid w:val="00821D64"/>
    <w:rsid w:val="00840A00"/>
    <w:rsid w:val="00915C38"/>
    <w:rsid w:val="00944185"/>
    <w:rsid w:val="009B60D0"/>
    <w:rsid w:val="00A531CF"/>
    <w:rsid w:val="00AD3036"/>
    <w:rsid w:val="00B06793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EDF85"/>
  <w15:chartTrackingRefBased/>
  <w15:docId w15:val="{A1D93C7D-AB82-44E5-837E-88AA8E0BF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034ACE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kern w:val="0"/>
      <w:sz w:val="24"/>
      <w:szCs w:val="24"/>
      <w:u w:color="000000"/>
      <w:bdr w:val="nil"/>
      <w:lang w:val="en-GB" w:eastAsia="nl-N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color w:val="auto"/>
      <w:kern w:val="32"/>
      <w:sz w:val="28"/>
      <w:szCs w:val="32"/>
      <w:bdr w:val="none" w:sz="0" w:space="0" w:color="auto"/>
      <w:lang w:val="nl-NL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color w:val="auto"/>
      <w:kern w:val="2"/>
      <w:szCs w:val="28"/>
      <w:bdr w:val="none" w:sz="0" w:space="0" w:color="auto"/>
      <w:lang w:val="nl-NL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color w:val="auto"/>
      <w:kern w:val="2"/>
      <w:sz w:val="22"/>
      <w:szCs w:val="26"/>
      <w:bdr w:val="none" w:sz="0" w:space="0" w:color="auto"/>
      <w:lang w:val="nl-NL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60" w:line="288" w:lineRule="auto"/>
      <w:outlineLvl w:val="3"/>
    </w:pPr>
    <w:rPr>
      <w:rFonts w:ascii="Trebuchet MS" w:eastAsiaTheme="minorEastAsia" w:hAnsi="Trebuchet MS" w:cstheme="minorBidi"/>
      <w:b/>
      <w:bCs/>
      <w:color w:val="auto"/>
      <w:kern w:val="2"/>
      <w:sz w:val="20"/>
      <w:szCs w:val="28"/>
      <w:bdr w:val="none" w:sz="0" w:space="0" w:color="auto"/>
      <w:lang w:val="nl-NL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color w:val="auto"/>
      <w:kern w:val="28"/>
      <w:sz w:val="32"/>
      <w:szCs w:val="32"/>
      <w:bdr w:val="none" w:sz="0" w:space="0" w:color="auto"/>
      <w:lang w:val="nl-NL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 w:line="288" w:lineRule="auto"/>
      <w:jc w:val="center"/>
      <w:outlineLvl w:val="1"/>
    </w:pPr>
    <w:rPr>
      <w:rFonts w:ascii="Trebuchet MS" w:eastAsia="Times New Roman" w:hAnsi="Trebuchet MS" w:cs="Times New Roman"/>
      <w:color w:val="auto"/>
      <w:kern w:val="2"/>
      <w:bdr w:val="none" w:sz="0" w:space="0" w:color="auto"/>
      <w:lang w:val="nl-NL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88" w:lineRule="auto"/>
      <w:ind w:left="708"/>
    </w:pPr>
    <w:rPr>
      <w:rFonts w:ascii="Trebuchet MS" w:eastAsia="Calibri" w:hAnsi="Trebuchet MS" w:cs="Times New Roman"/>
      <w:color w:val="auto"/>
      <w:kern w:val="2"/>
      <w:sz w:val="20"/>
      <w:szCs w:val="20"/>
      <w:bdr w:val="none" w:sz="0" w:space="0" w:color="auto"/>
      <w:lang w:val="nl-NL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" w:after="20" w:line="288" w:lineRule="auto"/>
    </w:pPr>
    <w:rPr>
      <w:rFonts w:ascii="Trebuchet MS" w:eastAsia="Calibri" w:hAnsi="Trebuchet MS" w:cs="Times New Roman"/>
      <w:color w:val="auto"/>
      <w:kern w:val="2"/>
      <w:sz w:val="20"/>
      <w:szCs w:val="22"/>
      <w:bdr w:val="none" w:sz="0" w:space="0" w:color="auto"/>
      <w:lang w:val="nl-NL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" w:after="20" w:line="288" w:lineRule="auto"/>
    </w:pPr>
    <w:rPr>
      <w:rFonts w:ascii="Trebuchet MS" w:eastAsia="Calibri" w:hAnsi="Trebuchet MS" w:cs="Times New Roman"/>
      <w:color w:val="auto"/>
      <w:kern w:val="2"/>
      <w:sz w:val="20"/>
      <w:szCs w:val="20"/>
      <w:bdr w:val="none" w:sz="0" w:space="0" w:color="auto"/>
      <w:lang w:val="nl-NL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" w:after="20" w:line="288" w:lineRule="auto"/>
    </w:pPr>
    <w:rPr>
      <w:rFonts w:ascii="Trebuchet MS" w:eastAsia="Calibri" w:hAnsi="Trebuchet MS" w:cs="Times New Roman"/>
      <w:color w:val="auto"/>
      <w:kern w:val="2"/>
      <w:sz w:val="20"/>
      <w:szCs w:val="20"/>
      <w:bdr w:val="none" w:sz="0" w:space="0" w:color="auto"/>
      <w:lang w:val="nl-NL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" w:after="20" w:line="288" w:lineRule="auto"/>
    </w:pPr>
    <w:rPr>
      <w:rFonts w:ascii="Trebuchet MS" w:eastAsia="Calibri" w:hAnsi="Trebuchet MS" w:cs="Times New Roman"/>
      <w:color w:val="auto"/>
      <w:kern w:val="2"/>
      <w:sz w:val="20"/>
      <w:szCs w:val="20"/>
      <w:bdr w:val="none" w:sz="0" w:space="0" w:color="auto"/>
      <w:lang w:val="nl-NL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" w:after="20" w:line="288" w:lineRule="auto"/>
    </w:pPr>
    <w:rPr>
      <w:rFonts w:ascii="Trebuchet MS" w:eastAsia="Calibri" w:hAnsi="Trebuchet MS" w:cs="Times New Roman"/>
      <w:color w:val="auto"/>
      <w:kern w:val="2"/>
      <w:sz w:val="20"/>
      <w:szCs w:val="20"/>
      <w:bdr w:val="none" w:sz="0" w:space="0" w:color="auto"/>
      <w:lang w:val="nl-NL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88" w:lineRule="auto"/>
      <w:contextualSpacing/>
    </w:pPr>
    <w:rPr>
      <w:rFonts w:ascii="Trebuchet MS" w:eastAsia="Calibri" w:hAnsi="Trebuchet MS" w:cs="Times New Roman"/>
      <w:color w:val="auto"/>
      <w:kern w:val="2"/>
      <w:sz w:val="20"/>
      <w:szCs w:val="20"/>
      <w:bdr w:val="none" w:sz="0" w:space="0" w:color="auto"/>
      <w:lang w:val="nl-NL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88" w:lineRule="auto"/>
      <w:contextualSpacing/>
    </w:pPr>
    <w:rPr>
      <w:rFonts w:ascii="Trebuchet MS" w:eastAsia="Calibri" w:hAnsi="Trebuchet MS" w:cs="Times New Roman"/>
      <w:color w:val="auto"/>
      <w:kern w:val="2"/>
      <w:sz w:val="20"/>
      <w:szCs w:val="20"/>
      <w:bdr w:val="none" w:sz="0" w:space="0" w:color="auto"/>
      <w:lang w:val="nl-NL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bdr w:val="none" w:sz="0" w:space="0" w:color="auto"/>
      <w:lang w:val="nl-NL" w:eastAsia="en-US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0</Words>
  <Characters>771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R. van den (René)</dc:creator>
  <cp:keywords/>
  <dc:description/>
  <cp:lastModifiedBy>Berg, R. van den (René)</cp:lastModifiedBy>
  <cp:revision>7</cp:revision>
  <dcterms:created xsi:type="dcterms:W3CDTF">2024-07-19T12:20:00Z</dcterms:created>
  <dcterms:modified xsi:type="dcterms:W3CDTF">2024-07-19T12:27:00Z</dcterms:modified>
</cp:coreProperties>
</file>